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</w:t>
      </w:r>
      <w:r>
        <w:rPr>
          <w:b/>
          <w:lang w:eastAsia="zh-CN"/>
        </w:rPr>
        <w:t xml:space="preserve">2 - </w:t>
      </w:r>
      <w:r>
        <w:rPr>
          <w:rFonts w:eastAsia="Times New Roman"/>
          <w:b/>
          <w:bCs/>
        </w:rPr>
        <w:t>Binding pose analysis of tolcapone with InhA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47750</wp:posOffset>
                </wp:positionV>
                <wp:extent cx="5819140" cy="45262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040" cy="4526280"/>
                          <a:chOff x="0" y="0"/>
                          <a:chExt cx="5819040" cy="4526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30801" t="11627" r="15258" b="12656"/>
                          <a:stretch/>
                        </pic:blipFill>
                        <pic:spPr>
                          <a:xfrm>
                            <a:off x="118800" y="0"/>
                            <a:ext cx="5700240" cy="452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92920" y="439920"/>
                            <a:ext cx="5936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sp1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52560"/>
                            <a:ext cx="7124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Glu2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0600" y="1101240"/>
                            <a:ext cx="5936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sp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5720" y="2752560"/>
                            <a:ext cx="5936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11.54Å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4160" y="1761480"/>
                            <a:ext cx="5936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15.25Å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4200" y="2202120"/>
                            <a:ext cx="59364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14.53Å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82.5pt;width:458.2pt;height:356.4pt" coordorigin="0,1650" coordsize="9164,71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87;top:1650;width:8976;height:712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34;top:2343;width:934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sp1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985;width:1121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Glu2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0;top:3384;width:934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sp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56;top:5985;width:934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11.54Å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3;top:4424;width:934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15.25Å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9;top:5118;width:934;height:3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14.53Å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The eHiTS predicted binding pose of tolcapone is compared with that of a native InhA ligand. The native ligand is shown in yellow and tolcapone is colored by element. The NAD co-factor is colored orange. Distances between the nitrite group of tolcapone and surrounding aspartic acid and glutamic acid residues are label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50:00Z</dcterms:created>
  <dc:creator>lxie</dc:creator>
  <dc:description/>
  <cp:keywords/>
  <dc:language>en-US</dc:language>
  <cp:lastModifiedBy>lxie</cp:lastModifiedBy>
  <dcterms:modified xsi:type="dcterms:W3CDTF">2009-05-21T22:01:00Z</dcterms:modified>
  <cp:revision>3</cp:revision>
  <dc:subject/>
  <dc:title/>
</cp:coreProperties>
</file>